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1DF9B" w14:textId="411EFBB1" w:rsidR="00D4446D" w:rsidRPr="000452D3" w:rsidRDefault="00D4446D" w:rsidP="00D4446D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0452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Supplemental Table </w:t>
      </w:r>
      <w:r w:rsidRPr="000452D3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9</w:t>
      </w:r>
      <w:r w:rsidRPr="000452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. Substitutional Value of METS-IR against LE-8: </w:t>
      </w:r>
      <w:r w:rsidR="00AF18DA" w:rsidRPr="000452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br/>
      </w:r>
      <w:r w:rsidRPr="000452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sensitivity analysis restricted to the 1st-99th percentile of METS-IR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1007"/>
        <w:gridCol w:w="1010"/>
        <w:gridCol w:w="1010"/>
        <w:gridCol w:w="1010"/>
        <w:gridCol w:w="1007"/>
        <w:gridCol w:w="1003"/>
        <w:gridCol w:w="1003"/>
      </w:tblGrid>
      <w:tr w:rsidR="005E69FE" w:rsidRPr="000452D3" w14:paraId="14F77F46" w14:textId="77777777" w:rsidTr="00783FC8">
        <w:trPr>
          <w:trHeight w:val="384"/>
          <w:jc w:val="center"/>
        </w:trPr>
        <w:tc>
          <w:tcPr>
            <w:tcW w:w="756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7E2462" w14:textId="77777777" w:rsidR="005E69FE" w:rsidRPr="000452D3" w:rsidRDefault="005E69FE" w:rsidP="00783FC8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Model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46779A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AUC</w:t>
            </w:r>
          </w:p>
          <w:p w14:paraId="18672B09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>Baseline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EAB4D0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Delta</w:t>
            </w:r>
          </w:p>
          <w:p w14:paraId="6F276068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AUC 1</w:t>
            </w:r>
            <w:r w:rsidRPr="00045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*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A759C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14:ligatures w14:val="standardContextual"/>
              </w:rPr>
              <w:t>P</w:t>
            </w:r>
          </w:p>
          <w:p w14:paraId="2A6EB704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value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6FEA05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Delta</w:t>
            </w:r>
          </w:p>
          <w:p w14:paraId="0471AC4B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AUC 2</w:t>
            </w:r>
            <w:r w:rsidRPr="00045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*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B7112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14:ligatures w14:val="standardContextual"/>
              </w:rPr>
              <w:t>P</w:t>
            </w:r>
          </w:p>
          <w:p w14:paraId="3E5D7F61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value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EC7CCA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Delta</w:t>
            </w:r>
          </w:p>
          <w:p w14:paraId="427C0EF9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>AUC 3</w:t>
            </w:r>
            <w:r w:rsidRPr="00045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>*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74C23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14:ligatures w14:val="standardContextual"/>
              </w:rPr>
              <w:t>P</w:t>
            </w:r>
          </w:p>
          <w:p w14:paraId="2C10A0D9" w14:textId="77777777" w:rsidR="005E69FE" w:rsidRPr="000452D3" w:rsidRDefault="005E69FE" w:rsidP="00783F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value</w:t>
            </w:r>
          </w:p>
        </w:tc>
      </w:tr>
      <w:tr w:rsidR="005E69FE" w:rsidRPr="000452D3" w14:paraId="13114667" w14:textId="77777777" w:rsidTr="00AD5A60">
        <w:trPr>
          <w:trHeight w:val="199"/>
          <w:jc w:val="center"/>
        </w:trPr>
        <w:tc>
          <w:tcPr>
            <w:tcW w:w="756" w:type="pct"/>
            <w:tcBorders>
              <w:top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DA5D1E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334D0C" w14:textId="73B4C12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5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1F96A8" w14:textId="0541484C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5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87F1" w14:textId="11227AFA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40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E30B61" w14:textId="5E326FF3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787C" w14:textId="52050441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006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72E46C" w14:textId="6489DCD3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10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BFA0" w14:textId="73EE5755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0119</w:t>
            </w:r>
          </w:p>
        </w:tc>
      </w:tr>
      <w:tr w:rsidR="005E69FE" w:rsidRPr="000452D3" w14:paraId="142DA6FB" w14:textId="77777777" w:rsidTr="00AD5A60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C698C4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DF4549" w14:textId="2AFD2D91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47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71D032" w14:textId="54BE28BD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1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DD5C" w14:textId="5C806C81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542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D51265" w14:textId="43231735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6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B62F" w14:textId="4E53E362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457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6D0EE7" w14:textId="569818D5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13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8811" w14:textId="513AB92E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5</w:t>
            </w:r>
          </w:p>
        </w:tc>
      </w:tr>
      <w:tr w:rsidR="005E69FE" w:rsidRPr="000452D3" w14:paraId="01A728F2" w14:textId="77777777" w:rsidTr="00AD5A60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6BA481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92C0FA" w14:textId="07074759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56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022809" w14:textId="2F049045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3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CCB8" w14:textId="17E9CC46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A87473" w14:textId="7A846AF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016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562B" w14:textId="741AE72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5E62CD" w14:textId="1ADC0EC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984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0845" w14:textId="4994396F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1</w:t>
            </w:r>
          </w:p>
        </w:tc>
      </w:tr>
      <w:tr w:rsidR="005E69FE" w:rsidRPr="000452D3" w14:paraId="61140C4D" w14:textId="77777777" w:rsidTr="00AD5A60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DA7248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5EE7A2" w14:textId="11AF3286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44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E90F06" w14:textId="5F45B61F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04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1341" w14:textId="18799EF5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805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D94F53" w14:textId="35116EEF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04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EB29" w14:textId="4ED8D83B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44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7E4CBA" w14:textId="55900AB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4454" w14:textId="7224BA9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6713</w:t>
            </w:r>
          </w:p>
        </w:tc>
      </w:tr>
      <w:tr w:rsidR="005E69FE" w:rsidRPr="000452D3" w14:paraId="2E6408B5" w14:textId="77777777" w:rsidTr="00AD5A60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928D23E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AdaBoos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16806C" w14:textId="434DD55A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844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49784B" w14:textId="14B7413F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75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8C8A" w14:textId="4CF1D534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18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548C49" w14:textId="5F869B19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6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93A1" w14:textId="6EEB8320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AA496D" w14:textId="466687C8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0294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AE72" w14:textId="07B16F8B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5</w:t>
            </w:r>
          </w:p>
        </w:tc>
      </w:tr>
      <w:tr w:rsidR="005E69FE" w:rsidRPr="000452D3" w14:paraId="708ECC48" w14:textId="77777777" w:rsidTr="00AD5A60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AED18F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XGBoos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AA3192" w14:textId="4A93754B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37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33C609D" w14:textId="3C2038A4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582D" w14:textId="496B2F5E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46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6A9AD3" w14:textId="49D7E686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06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80C0" w14:textId="5315E7FA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88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2D1EF09" w14:textId="38D6285B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4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0955" w14:textId="740C526F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466</w:t>
            </w:r>
          </w:p>
        </w:tc>
      </w:tr>
      <w:tr w:rsidR="005E69FE" w:rsidRPr="000452D3" w14:paraId="5F2AD965" w14:textId="77777777" w:rsidTr="00AD5A60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3FCE28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LightGB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D4B2DD" w14:textId="3CE2A2EA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13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DEBC6D" w14:textId="151BF32C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9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6A0E" w14:textId="51AC9E41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85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C4675D" w14:textId="3EAEEB0A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88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312D" w14:textId="3F415890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839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7175C0" w14:textId="21A209B0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6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F787" w14:textId="09AA7662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5903</w:t>
            </w:r>
          </w:p>
        </w:tc>
      </w:tr>
      <w:tr w:rsidR="005E69FE" w:rsidRPr="000452D3" w14:paraId="0AB892D3" w14:textId="77777777" w:rsidTr="00AD5A60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E2F25A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278276E" w14:textId="00641A0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29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8DA4C4" w14:textId="12266039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68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CC11" w14:textId="4D430B48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FF925A" w14:textId="5330DD22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94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4901" w14:textId="66052AB0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63A20D" w14:textId="1076935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763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A73D" w14:textId="6AE701FD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E69FE" w:rsidRPr="000452D3" w14:paraId="1B7C6D08" w14:textId="77777777" w:rsidTr="00AD5A60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E55CF3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2BCE3D" w14:textId="411EE6AF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99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93CC95" w14:textId="515F039A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3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427A" w14:textId="108A17F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53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2F0DB4" w14:textId="75ACAD50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424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5B87" w14:textId="180F0E2E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1D192A" w14:textId="4E7CA701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36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5945" w14:textId="1CACFEED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1</w:t>
            </w:r>
          </w:p>
        </w:tc>
      </w:tr>
      <w:tr w:rsidR="005E69FE" w:rsidRPr="000452D3" w14:paraId="1DC9458F" w14:textId="77777777" w:rsidTr="000F2CC2">
        <w:trPr>
          <w:trHeight w:val="384"/>
          <w:jc w:val="center"/>
        </w:trPr>
        <w:tc>
          <w:tcPr>
            <w:tcW w:w="756" w:type="pct"/>
            <w:tcBorders>
              <w:bottom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6F91E4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3CA454" w14:textId="65A80E58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72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7915D1" w14:textId="265CD894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AA9A" w14:textId="7BC6B4AB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92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0B87D9" w14:textId="602508C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18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68A0" w14:textId="1FFDD583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718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2595F8" w14:textId="323B98E0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65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2EBF" w14:textId="34104699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915</w:t>
            </w:r>
          </w:p>
        </w:tc>
      </w:tr>
      <w:tr w:rsidR="005E69FE" w:rsidRPr="000452D3" w14:paraId="590B5F7B" w14:textId="77777777" w:rsidTr="000F2CC2">
        <w:trPr>
          <w:trHeight w:val="199"/>
          <w:jc w:val="center"/>
        </w:trPr>
        <w:tc>
          <w:tcPr>
            <w:tcW w:w="756" w:type="pct"/>
            <w:tcBorders>
              <w:top w:val="nil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7E2F34" w14:textId="77777777" w:rsidR="005E69FE" w:rsidRPr="000452D3" w:rsidRDefault="005E69FE" w:rsidP="005E69F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CatBoos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E5B6D4" w14:textId="625B019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727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A3D429" w14:textId="651DC4E7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0731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0EE72A" w14:textId="213C021E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C6E78F" w14:textId="621BA802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33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AE46B7" w14:textId="327686DC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801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DBDEA8" w14:textId="5F5F89B4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56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F99664" w14:textId="055CC636" w:rsidR="005E69FE" w:rsidRPr="000452D3" w:rsidRDefault="005E69FE" w:rsidP="005E69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045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4835</w:t>
            </w:r>
          </w:p>
        </w:tc>
      </w:tr>
    </w:tbl>
    <w:p w14:paraId="15049C70" w14:textId="65DC4A70" w:rsidR="005E69FE" w:rsidRPr="000452D3" w:rsidRDefault="005E69FE" w:rsidP="005E69F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Substitutional</w:t>
      </w:r>
      <w:r w:rsidRPr="000452D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  <w14:ligatures w14:val="standardContextual"/>
        </w:rPr>
        <w:t xml:space="preserve"> 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>v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alue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 xml:space="preserve"> was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reported as delta AUC of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 plus METS-IR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v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plus METS-IR minus LE-8 components stepwisely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after restricting the analysis to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the 1st-99th percentile of METS-IR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. </w:t>
      </w:r>
    </w:p>
    <w:p w14:paraId="6CF22D7B" w14:textId="77777777" w:rsidR="005E69FE" w:rsidRPr="000452D3" w:rsidRDefault="005E69FE" w:rsidP="005E69F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1* represent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 plus METS-IR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inu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B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>MI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and blood glucose v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 plus METS-IR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. </w:t>
      </w:r>
    </w:p>
    <w:p w14:paraId="21C7BBC0" w14:textId="77777777" w:rsidR="005E69FE" w:rsidRPr="000452D3" w:rsidRDefault="005E69FE" w:rsidP="005E69F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2* represent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 plus METS-IR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inu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B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>MI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blood glucose and blood lipids v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 plus METS-IR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.</w:t>
      </w:r>
    </w:p>
    <w:p w14:paraId="067A762B" w14:textId="77777777" w:rsidR="005E69FE" w:rsidRPr="000452D3" w:rsidRDefault="005E69FE" w:rsidP="005E69F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3* represent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 plus METS-IR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inu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B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>MI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blood glucose, 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>blood lipids and blood pressure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vs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E-8 predictors plus METS-IR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. </w:t>
      </w:r>
    </w:p>
    <w:p w14:paraId="328532C7" w14:textId="3E31E3C0" w:rsidR="00D4446D" w:rsidRPr="000452D3" w:rsidRDefault="005E69FE" w:rsidP="00BF3D7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</w:pP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METS-IR, metabolic score 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for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insulin resistance;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LE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>-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8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 xml:space="preserve">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Life’s Essential 8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 xml:space="preserve">; 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AUC, Area under curve; LR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Logistic Regression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DT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Decision Tree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SVM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Support Vector Machine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 RF,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Random Forest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AdaBoost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Adaptive Boosting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XGBoost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eXtreme Gradient Boosting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LightGBM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Light Gradient Boosting Machine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MLP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Multilayer Perceptron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KNN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k-Nearest Neighbors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NB, Naïve Bayes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CatBoost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Categorical Boosting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BMI, </w:t>
      </w:r>
      <w:r w:rsidRPr="00045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Body mass index</w:t>
      </w:r>
      <w:r w:rsidRPr="00045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>.</w:t>
      </w:r>
    </w:p>
    <w:sectPr w:rsidR="00D4446D" w:rsidRPr="000452D3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F5096" w14:textId="77777777" w:rsidR="00474C4B" w:rsidRDefault="00474C4B">
      <w:r>
        <w:separator/>
      </w:r>
    </w:p>
  </w:endnote>
  <w:endnote w:type="continuationSeparator" w:id="0">
    <w:p w14:paraId="5217F1F5" w14:textId="77777777" w:rsidR="00474C4B" w:rsidRDefault="00474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3E7EC" w14:textId="77777777" w:rsidR="00474C4B" w:rsidRDefault="00474C4B">
      <w:r>
        <w:separator/>
      </w:r>
    </w:p>
  </w:footnote>
  <w:footnote w:type="continuationSeparator" w:id="0">
    <w:p w14:paraId="23AFA608" w14:textId="77777777" w:rsidR="00474C4B" w:rsidRDefault="00474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452D3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E6CBE"/>
    <w:rsid w:val="000F2CC2"/>
    <w:rsid w:val="000F4E70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4705E"/>
    <w:rsid w:val="00364685"/>
    <w:rsid w:val="003721EB"/>
    <w:rsid w:val="003931C8"/>
    <w:rsid w:val="003A18FD"/>
    <w:rsid w:val="003A6DF1"/>
    <w:rsid w:val="003C6506"/>
    <w:rsid w:val="003D03B0"/>
    <w:rsid w:val="003E083A"/>
    <w:rsid w:val="003E4F6C"/>
    <w:rsid w:val="003F19AE"/>
    <w:rsid w:val="003F7767"/>
    <w:rsid w:val="00416B23"/>
    <w:rsid w:val="004227C7"/>
    <w:rsid w:val="0043251B"/>
    <w:rsid w:val="00434157"/>
    <w:rsid w:val="0044031E"/>
    <w:rsid w:val="004732C4"/>
    <w:rsid w:val="00474C4B"/>
    <w:rsid w:val="00483065"/>
    <w:rsid w:val="004F486C"/>
    <w:rsid w:val="005368B5"/>
    <w:rsid w:val="00581762"/>
    <w:rsid w:val="00582301"/>
    <w:rsid w:val="005B28D7"/>
    <w:rsid w:val="005B2D3C"/>
    <w:rsid w:val="005E69FE"/>
    <w:rsid w:val="005F08D0"/>
    <w:rsid w:val="005F3823"/>
    <w:rsid w:val="006003A6"/>
    <w:rsid w:val="00607CE2"/>
    <w:rsid w:val="00614F10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C309F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818E5"/>
    <w:rsid w:val="00B81BAE"/>
    <w:rsid w:val="00B85205"/>
    <w:rsid w:val="00B95A54"/>
    <w:rsid w:val="00B96E17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F22005"/>
    <w:rsid w:val="00F32B7C"/>
    <w:rsid w:val="00F42144"/>
    <w:rsid w:val="00FA693E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Yiyang Cao</cp:lastModifiedBy>
  <cp:revision>40</cp:revision>
  <dcterms:created xsi:type="dcterms:W3CDTF">2025-11-16T14:37:00Z</dcterms:created>
  <dcterms:modified xsi:type="dcterms:W3CDTF">2026-05-1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